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187F6" w14:textId="11FADF7F" w:rsidR="003D7F79" w:rsidRDefault="003D7F79">
      <w:r w:rsidRPr="003D7F79">
        <w:rPr>
          <w:b/>
          <w:bCs/>
        </w:rPr>
        <w:t>Multimedia Appendix 2.</w:t>
      </w:r>
      <w:r w:rsidRPr="003D7F79">
        <w:t xml:space="preserve"> In-simulation prompts available to the instructors to support users. </w:t>
      </w:r>
    </w:p>
    <w:p w14:paraId="3DE5542A" w14:textId="5DC6A80B" w:rsidR="003D7F79" w:rsidRDefault="003D7F79">
      <w:r>
        <w:rPr>
          <w:noProof/>
        </w:rPr>
        <w:drawing>
          <wp:inline distT="0" distB="0" distL="0" distR="0" wp14:anchorId="29299EEA" wp14:editId="0B4E913C">
            <wp:extent cx="3057952" cy="1867161"/>
            <wp:effectExtent l="0" t="0" r="9525" b="0"/>
            <wp:docPr id="20025860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586085" name="Picture 200258608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7952" cy="1867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CE5BB" w14:textId="3D0C5D4E" w:rsidR="001423FC" w:rsidRDefault="003D7F79">
      <w:r w:rsidRPr="003D7F79">
        <w:t>Prompts are organi</w:t>
      </w:r>
      <w:r>
        <w:t>z</w:t>
      </w:r>
      <w:r w:rsidRPr="003D7F79">
        <w:t xml:space="preserve">ed, within the simulation to support early, mid and late stages of the consultation conversation. </w:t>
      </w:r>
    </w:p>
    <w:sectPr w:rsidR="00142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AA0"/>
    <w:rsid w:val="000B6164"/>
    <w:rsid w:val="000C3A7C"/>
    <w:rsid w:val="001423FC"/>
    <w:rsid w:val="00194356"/>
    <w:rsid w:val="001D5AD7"/>
    <w:rsid w:val="00297FCC"/>
    <w:rsid w:val="002B1222"/>
    <w:rsid w:val="002C2AC2"/>
    <w:rsid w:val="002F7572"/>
    <w:rsid w:val="003A432F"/>
    <w:rsid w:val="003D7F79"/>
    <w:rsid w:val="00461EF8"/>
    <w:rsid w:val="0046643D"/>
    <w:rsid w:val="0053443B"/>
    <w:rsid w:val="005B2B9B"/>
    <w:rsid w:val="006878D9"/>
    <w:rsid w:val="006A2DF4"/>
    <w:rsid w:val="006E5302"/>
    <w:rsid w:val="00732370"/>
    <w:rsid w:val="00743EE1"/>
    <w:rsid w:val="008435F0"/>
    <w:rsid w:val="00952AA0"/>
    <w:rsid w:val="009B1D5D"/>
    <w:rsid w:val="00A341BC"/>
    <w:rsid w:val="00A704DA"/>
    <w:rsid w:val="00A80689"/>
    <w:rsid w:val="00B15430"/>
    <w:rsid w:val="00B272F4"/>
    <w:rsid w:val="00CC145F"/>
    <w:rsid w:val="00D57499"/>
    <w:rsid w:val="00D97BD1"/>
    <w:rsid w:val="00DE7767"/>
    <w:rsid w:val="00F27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86D6E"/>
  <w15:chartTrackingRefBased/>
  <w15:docId w15:val="{954D1EF7-D6F4-4D3A-9564-EF7F03F84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2A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2A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2AA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2A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2AA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2A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2A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2A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2A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A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2A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2A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2AA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2AA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2A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2A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2A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2A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2A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2A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2A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2A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2A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2A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2A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2AA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2A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2AA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2AA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4</cp:revision>
  <dcterms:created xsi:type="dcterms:W3CDTF">2025-02-25T17:28:00Z</dcterms:created>
  <dcterms:modified xsi:type="dcterms:W3CDTF">2025-02-25T17:30:00Z</dcterms:modified>
</cp:coreProperties>
</file>